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44E" w:rsidRDefault="00C24CA2" w:rsidP="00C24CA2">
      <w:pPr>
        <w:autoSpaceDE w:val="0"/>
        <w:autoSpaceDN w:val="0"/>
        <w:adjustRightInd w:val="0"/>
        <w:spacing w:after="0" w:line="240" w:lineRule="auto"/>
        <w:rPr>
          <w:rFonts w:ascii="Times New Roman" w:eastAsia="Times-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>Table S8</w:t>
      </w:r>
      <w:r w:rsidR="00AD044E" w:rsidRPr="00853392"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>shRNA</w:t>
      </w:r>
      <w:proofErr w:type="gramEnd"/>
      <w:r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 xml:space="preserve"> oligo sequences for PERK and XBP1</w:t>
      </w:r>
    </w:p>
    <w:p w:rsidR="00C24CA2" w:rsidRPr="00853392" w:rsidRDefault="00C24CA2" w:rsidP="00C24C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4520" w:type="dxa"/>
        <w:tblLayout w:type="fixed"/>
        <w:tblLook w:val="04A0" w:firstRow="1" w:lastRow="0" w:firstColumn="1" w:lastColumn="0" w:noHBand="0" w:noVBand="1"/>
      </w:tblPr>
      <w:tblGrid>
        <w:gridCol w:w="1386"/>
        <w:gridCol w:w="6195"/>
        <w:gridCol w:w="6939"/>
      </w:tblGrid>
      <w:tr w:rsidR="00C24CA2" w:rsidRPr="005C4C13" w:rsidTr="00C24CA2">
        <w:trPr>
          <w:trHeight w:val="1560"/>
        </w:trPr>
        <w:tc>
          <w:tcPr>
            <w:tcW w:w="1386" w:type="dxa"/>
            <w:vAlign w:val="center"/>
          </w:tcPr>
          <w:p w:rsidR="00C24CA2" w:rsidRPr="005C4C13" w:rsidRDefault="00C24CA2" w:rsidP="00C84E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6195" w:type="dxa"/>
            <w:vAlign w:val="center"/>
          </w:tcPr>
          <w:p w:rsidR="00C24CA2" w:rsidRPr="005C4C13" w:rsidRDefault="00C24CA2" w:rsidP="00C84E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Sequence (5’-3’)</w:t>
            </w:r>
          </w:p>
        </w:tc>
        <w:tc>
          <w:tcPr>
            <w:tcW w:w="6939" w:type="dxa"/>
            <w:vAlign w:val="center"/>
          </w:tcPr>
          <w:p w:rsidR="00C24CA2" w:rsidRPr="005C4C13" w:rsidRDefault="00C24CA2" w:rsidP="00C24C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Sequence (5’-3’)</w:t>
            </w:r>
          </w:p>
        </w:tc>
      </w:tr>
      <w:tr w:rsidR="00C24CA2" w:rsidRPr="005C4C13" w:rsidTr="00C24CA2">
        <w:trPr>
          <w:trHeight w:val="1447"/>
        </w:trPr>
        <w:tc>
          <w:tcPr>
            <w:tcW w:w="1386" w:type="dxa"/>
            <w:vAlign w:val="center"/>
          </w:tcPr>
          <w:p w:rsidR="00C24CA2" w:rsidRPr="005C4C13" w:rsidRDefault="00C24CA2" w:rsidP="00996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K</w:t>
            </w:r>
          </w:p>
          <w:p w:rsidR="00C24CA2" w:rsidRPr="005C4C13" w:rsidRDefault="00C24CA2" w:rsidP="00996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NA TRCN0000262382</w:t>
            </w:r>
          </w:p>
        </w:tc>
        <w:tc>
          <w:tcPr>
            <w:tcW w:w="6195" w:type="dxa"/>
            <w:vAlign w:val="center"/>
          </w:tcPr>
          <w:p w:rsidR="00C24CA2" w:rsidRPr="005C4C13" w:rsidRDefault="00C24CA2" w:rsidP="006965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color w:val="505050"/>
                <w:sz w:val="24"/>
                <w:szCs w:val="24"/>
                <w:lang w:val="en-US"/>
              </w:rPr>
              <w:t>CCGGGGCAACCATTGTGCTAATAAACTCGAGTTTATTAGCACAATGGTTGCCTTTTTG</w:t>
            </w:r>
          </w:p>
        </w:tc>
        <w:tc>
          <w:tcPr>
            <w:tcW w:w="6939" w:type="dxa"/>
            <w:vAlign w:val="center"/>
          </w:tcPr>
          <w:p w:rsidR="00C24CA2" w:rsidRPr="005C4C13" w:rsidRDefault="00C24CA2" w:rsidP="00996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color w:val="505050"/>
                <w:sz w:val="24"/>
                <w:szCs w:val="24"/>
                <w:lang w:val="en-US"/>
              </w:rPr>
              <w:t>AATTCAAAAAGGCAACCATTGTGCTAATAAACTCGAGTTTATTAGCACAATGGTTGCC</w:t>
            </w:r>
          </w:p>
        </w:tc>
      </w:tr>
      <w:tr w:rsidR="00C24CA2" w:rsidRPr="005C4C13" w:rsidTr="00C24CA2">
        <w:trPr>
          <w:trHeight w:val="1560"/>
        </w:trPr>
        <w:tc>
          <w:tcPr>
            <w:tcW w:w="1386" w:type="dxa"/>
            <w:vAlign w:val="center"/>
          </w:tcPr>
          <w:p w:rsidR="00C24CA2" w:rsidRPr="005C4C13" w:rsidRDefault="00C24CA2" w:rsidP="00996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BP1</w:t>
            </w:r>
          </w:p>
          <w:p w:rsidR="00C24CA2" w:rsidRPr="005C4C13" w:rsidRDefault="00C24CA2" w:rsidP="00996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RNA </w:t>
            </w:r>
          </w:p>
          <w:p w:rsidR="00C24CA2" w:rsidRPr="005C4C13" w:rsidRDefault="00C24CA2" w:rsidP="009962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4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 CDS)</w:t>
            </w:r>
          </w:p>
        </w:tc>
        <w:tc>
          <w:tcPr>
            <w:tcW w:w="6195" w:type="dxa"/>
            <w:vAlign w:val="center"/>
          </w:tcPr>
          <w:p w:rsidR="00C24CA2" w:rsidRPr="005C4C13" w:rsidRDefault="00C24CA2" w:rsidP="0099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C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GGAACAGCAAGTGGTAGATTTACTCGAGTAAATCTACCACTTGCTGTTCTTTTTG</w:t>
            </w:r>
          </w:p>
        </w:tc>
        <w:tc>
          <w:tcPr>
            <w:tcW w:w="6939" w:type="dxa"/>
            <w:vAlign w:val="center"/>
          </w:tcPr>
          <w:p w:rsidR="00C24CA2" w:rsidRPr="005C4C13" w:rsidRDefault="00C24CA2" w:rsidP="0099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C13">
              <w:rPr>
                <w:rFonts w:ascii="Times New Roman" w:hAnsi="Times New Roman" w:cs="Times New Roman"/>
                <w:sz w:val="24"/>
                <w:szCs w:val="24"/>
              </w:rPr>
              <w:t>AATTCAAAAAGAACAGCAAGTGGTAGATTTACTCGAGTAAATCTACCACTTGCTGTTC</w:t>
            </w:r>
          </w:p>
        </w:tc>
      </w:tr>
    </w:tbl>
    <w:p w:rsidR="003E4256" w:rsidRPr="00853392" w:rsidRDefault="003E4256" w:rsidP="00AD044E">
      <w:pPr>
        <w:rPr>
          <w:rFonts w:ascii="Times New Roman" w:hAnsi="Times New Roman" w:cs="Times New Roman"/>
        </w:rPr>
      </w:pPr>
    </w:p>
    <w:p w:rsidR="00737219" w:rsidRPr="00853392" w:rsidRDefault="00737219" w:rsidP="00AD044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37219" w:rsidRPr="00853392" w:rsidSect="00C24CA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-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44E"/>
    <w:rsid w:val="001F5AFF"/>
    <w:rsid w:val="002131F1"/>
    <w:rsid w:val="00264A28"/>
    <w:rsid w:val="003313E3"/>
    <w:rsid w:val="00381436"/>
    <w:rsid w:val="003E4256"/>
    <w:rsid w:val="00426E86"/>
    <w:rsid w:val="00564891"/>
    <w:rsid w:val="005C4C13"/>
    <w:rsid w:val="00653F79"/>
    <w:rsid w:val="006965DB"/>
    <w:rsid w:val="0071568F"/>
    <w:rsid w:val="00737219"/>
    <w:rsid w:val="00853392"/>
    <w:rsid w:val="00866FB7"/>
    <w:rsid w:val="00996290"/>
    <w:rsid w:val="00AD044E"/>
    <w:rsid w:val="00B5436D"/>
    <w:rsid w:val="00C24CA2"/>
    <w:rsid w:val="00C84EA1"/>
    <w:rsid w:val="00E20C09"/>
    <w:rsid w:val="00F1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73721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37219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73721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3721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Berger, Martin</cp:lastModifiedBy>
  <cp:revision>2</cp:revision>
  <cp:lastPrinted>2016-07-12T13:44:00Z</cp:lastPrinted>
  <dcterms:created xsi:type="dcterms:W3CDTF">2017-11-10T15:11:00Z</dcterms:created>
  <dcterms:modified xsi:type="dcterms:W3CDTF">2017-11-10T15:11:00Z</dcterms:modified>
</cp:coreProperties>
</file>